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C8111" w14:textId="77777777" w:rsidR="0051250E" w:rsidRPr="0075761E" w:rsidRDefault="0051250E" w:rsidP="0051250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75761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576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5761E">
        <w:rPr>
          <w:rFonts w:ascii="Times New Roman" w:hAnsi="Times New Roman" w:cs="Times New Roman"/>
          <w:sz w:val="24"/>
          <w:szCs w:val="24"/>
        </w:rPr>
        <w:t>Feed</w:t>
      </w:r>
      <w:r>
        <w:rPr>
          <w:rFonts w:ascii="Times New Roman" w:hAnsi="Times New Roman" w:cs="Times New Roman"/>
          <w:sz w:val="24"/>
          <w:szCs w:val="24"/>
        </w:rPr>
        <w:t xml:space="preserve"> formulation and composition used in both the floor and hypobaric chamber trials for the three feed phases.</w:t>
      </w:r>
    </w:p>
    <w:p w14:paraId="3FC01E3A" w14:textId="77777777" w:rsidR="0051250E" w:rsidRDefault="0051250E" w:rsidP="0051250E">
      <w:pPr>
        <w:spacing w:after="0"/>
        <w:rPr>
          <w:rFonts w:ascii="Times New Roman" w:hAnsi="Times New Roman" w:cs="Times New Roman"/>
        </w:rPr>
      </w:pPr>
    </w:p>
    <w:tbl>
      <w:tblPr>
        <w:tblpPr w:leftFromText="187" w:rightFromText="187" w:vertAnchor="page" w:horzAnchor="margin" w:tblpY="2576"/>
        <w:tblOverlap w:val="never"/>
        <w:tblW w:w="92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0"/>
        <w:gridCol w:w="1620"/>
        <w:gridCol w:w="1680"/>
        <w:gridCol w:w="1680"/>
        <w:gridCol w:w="1680"/>
      </w:tblGrid>
      <w:tr w:rsidR="0051250E" w:rsidRPr="00E63260" w14:paraId="6D545330" w14:textId="77777777" w:rsidTr="00C96717">
        <w:trPr>
          <w:trHeight w:val="288"/>
        </w:trPr>
        <w:tc>
          <w:tcPr>
            <w:tcW w:w="9270" w:type="dxa"/>
            <w:gridSpan w:val="5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1AA4CE2" w14:textId="77777777" w:rsidR="0051250E" w:rsidRPr="00F4489C" w:rsidRDefault="0051250E" w:rsidP="00C967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448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ed formulation</w:t>
            </w:r>
          </w:p>
        </w:tc>
      </w:tr>
      <w:tr w:rsidR="0051250E" w:rsidRPr="00E63260" w14:paraId="13355D05" w14:textId="77777777" w:rsidTr="00C96717">
        <w:trPr>
          <w:trHeight w:val="187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085784" w14:textId="77777777" w:rsidR="0051250E" w:rsidRPr="00E63260" w:rsidRDefault="0051250E" w:rsidP="00C967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gredient nam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76123F30" w14:textId="77777777" w:rsidR="0051250E" w:rsidRDefault="0051250E" w:rsidP="00C96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0F0548" w14:textId="77777777" w:rsidR="0051250E" w:rsidRPr="00E63260" w:rsidRDefault="0051250E" w:rsidP="00C96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rter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A63EA" w14:textId="77777777" w:rsidR="0051250E" w:rsidRPr="00E63260" w:rsidRDefault="0051250E" w:rsidP="00C967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nisher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7C9CB" w14:textId="77777777" w:rsidR="0051250E" w:rsidRPr="00E63260" w:rsidRDefault="0051250E" w:rsidP="00C96717">
            <w:pPr>
              <w:spacing w:after="0" w:line="240" w:lineRule="auto"/>
              <w:ind w:right="-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drawal</w:t>
            </w:r>
          </w:p>
        </w:tc>
      </w:tr>
      <w:tr w:rsidR="0051250E" w:rsidRPr="00E64C99" w14:paraId="16FE42F1" w14:textId="77777777" w:rsidTr="00C96717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E4E6E" w14:textId="77777777" w:rsidR="0051250E" w:rsidRPr="00E64C99" w:rsidRDefault="0051250E" w:rsidP="00C96717">
            <w:pPr>
              <w:tabs>
                <w:tab w:val="decimal" w:pos="540"/>
              </w:tabs>
              <w:spacing w:after="0" w:line="240" w:lineRule="auto"/>
              <w:ind w:right="1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orn</w:t>
            </w:r>
            <w:r w:rsidRPr="00E64C99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yellow</w:t>
            </w:r>
            <w:r w:rsidRPr="00E64C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537B9F" w14:textId="77777777" w:rsidR="0051250E" w:rsidRPr="00E64C99" w:rsidRDefault="0051250E" w:rsidP="00C96717">
            <w:pPr>
              <w:tabs>
                <w:tab w:val="decimal" w:pos="720"/>
              </w:tabs>
              <w:spacing w:after="0" w:line="240" w:lineRule="auto"/>
              <w:ind w:right="180"/>
              <w:rPr>
                <w:rFonts w:ascii="Times New Roman" w:hAnsi="Times New Roman" w:cs="Times New Roman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>7.5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A5C4D" w14:textId="77777777" w:rsidR="0051250E" w:rsidRPr="00E64C99" w:rsidRDefault="0051250E" w:rsidP="00C96717">
            <w:pPr>
              <w:tabs>
                <w:tab w:val="decimal" w:pos="810"/>
              </w:tabs>
              <w:spacing w:after="0" w:line="240" w:lineRule="auto"/>
              <w:ind w:right="1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3DD99" w14:textId="77777777" w:rsidR="0051250E" w:rsidRPr="00E64C99" w:rsidRDefault="0051250E" w:rsidP="00C96717">
            <w:pPr>
              <w:tabs>
                <w:tab w:val="decimal" w:pos="840"/>
              </w:tabs>
              <w:spacing w:after="0" w:line="240" w:lineRule="auto"/>
              <w:ind w:right="1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61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91884" w14:textId="77777777" w:rsidR="0051250E" w:rsidRPr="00E64C99" w:rsidRDefault="0051250E" w:rsidP="00C96717">
            <w:pPr>
              <w:tabs>
                <w:tab w:val="decimal" w:pos="870"/>
              </w:tabs>
              <w:spacing w:after="0" w:line="240" w:lineRule="auto"/>
              <w:ind w:right="1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67.6</w:t>
            </w:r>
          </w:p>
        </w:tc>
      </w:tr>
      <w:tr w:rsidR="0051250E" w:rsidRPr="00E64C99" w14:paraId="5A5CCE09" w14:textId="77777777" w:rsidTr="00C96717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AD9DD" w14:textId="77777777" w:rsidR="0051250E" w:rsidRPr="00E64C99" w:rsidRDefault="0051250E" w:rsidP="00C96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oybean</w:t>
            </w:r>
            <w:r w:rsidRPr="00E64C99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meal</w:t>
            </w:r>
            <w:r w:rsidRPr="00E64C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64C39C" w14:textId="77777777" w:rsidR="0051250E" w:rsidRPr="00E64C99" w:rsidRDefault="0051250E" w:rsidP="00C96717">
            <w:pPr>
              <w:tabs>
                <w:tab w:val="decimal" w:pos="270"/>
              </w:tabs>
              <w:spacing w:after="0" w:line="240" w:lineRule="auto"/>
              <w:ind w:left="-84"/>
              <w:jc w:val="center"/>
              <w:rPr>
                <w:rFonts w:ascii="Times New Roman" w:hAnsi="Times New Roman" w:cs="Times New Roman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>47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7B106B9" w14:textId="77777777" w:rsidR="0051250E" w:rsidRPr="00E64C99" w:rsidRDefault="0051250E" w:rsidP="00C96717">
            <w:pPr>
              <w:tabs>
                <w:tab w:val="decimal" w:pos="90"/>
              </w:tabs>
              <w:spacing w:after="0" w:line="240" w:lineRule="auto"/>
              <w:ind w:left="-8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37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BB2E2" w14:textId="77777777" w:rsidR="0051250E" w:rsidRPr="00E64C99" w:rsidRDefault="0051250E" w:rsidP="00C96717">
            <w:pPr>
              <w:tabs>
                <w:tab w:val="decimal" w:pos="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A7379" w14:textId="77777777" w:rsidR="0051250E" w:rsidRPr="00E64C99" w:rsidRDefault="0051250E" w:rsidP="00C96717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26.1</w:t>
            </w:r>
          </w:p>
        </w:tc>
      </w:tr>
      <w:tr w:rsidR="0051250E" w:rsidRPr="00E64C99" w14:paraId="3F4C6556" w14:textId="77777777" w:rsidTr="00C96717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90A62" w14:textId="77777777" w:rsidR="0051250E" w:rsidRPr="00E64C99" w:rsidRDefault="0051250E" w:rsidP="00C96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 xml:space="preserve">Poultry </w:t>
            </w: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E64C99">
              <w:rPr>
                <w:rFonts w:ascii="Times New Roman" w:hAnsi="Times New Roman" w:cs="Times New Roman"/>
                <w:color w:val="000000"/>
              </w:rPr>
              <w:t>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3F026A5" w14:textId="77777777" w:rsidR="0051250E" w:rsidRPr="00E64C99" w:rsidRDefault="0051250E" w:rsidP="00C96717">
            <w:pPr>
              <w:tabs>
                <w:tab w:val="decimal" w:pos="0"/>
              </w:tabs>
              <w:spacing w:after="0" w:line="240" w:lineRule="auto"/>
              <w:ind w:left="-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F076800" w14:textId="77777777" w:rsidR="0051250E" w:rsidRPr="00E64C99" w:rsidRDefault="0051250E" w:rsidP="00C96717">
            <w:pPr>
              <w:tabs>
                <w:tab w:val="decimal" w:pos="0"/>
              </w:tabs>
              <w:spacing w:after="0" w:line="240" w:lineRule="auto"/>
              <w:ind w:left="-8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D9C97" w14:textId="77777777" w:rsidR="0051250E" w:rsidRPr="00E64C99" w:rsidRDefault="0051250E" w:rsidP="00C96717">
            <w:pPr>
              <w:tabs>
                <w:tab w:val="decimal" w:pos="3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D4FD5" w14:textId="77777777" w:rsidR="0051250E" w:rsidRPr="00E64C99" w:rsidRDefault="0051250E" w:rsidP="00C96717">
            <w:pPr>
              <w:tabs>
                <w:tab w:val="decimal" w:pos="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2.7</w:t>
            </w:r>
          </w:p>
        </w:tc>
      </w:tr>
      <w:tr w:rsidR="0051250E" w:rsidRPr="00E64C99" w14:paraId="6BEF6F11" w14:textId="77777777" w:rsidTr="00C96717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86E9A" w14:textId="77777777" w:rsidR="0051250E" w:rsidRPr="00E64C99" w:rsidRDefault="0051250E" w:rsidP="00C96717">
            <w:pP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4C99">
              <w:rPr>
                <w:rFonts w:ascii="Times New Roman" w:hAnsi="Times New Roman" w:cs="Times New Roman"/>
                <w:color w:val="000000"/>
              </w:rPr>
              <w:t>MonoDicalcium</w:t>
            </w:r>
            <w:proofErr w:type="spellEnd"/>
            <w:r w:rsidRPr="00E64C99">
              <w:rPr>
                <w:rFonts w:ascii="Times New Roman" w:hAnsi="Times New Roman" w:cs="Times New Roman"/>
                <w:color w:val="000000"/>
              </w:rPr>
              <w:t xml:space="preserve"> Phosph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180C65" w14:textId="77777777" w:rsidR="0051250E" w:rsidRPr="00E64C99" w:rsidRDefault="0051250E" w:rsidP="00C96717">
            <w:pPr>
              <w:tabs>
                <w:tab w:val="decimal" w:pos="63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061AC" w14:textId="77777777" w:rsidR="0051250E" w:rsidRPr="00E64C99" w:rsidRDefault="0051250E" w:rsidP="00C96717">
            <w:pPr>
              <w:tabs>
                <w:tab w:val="decimal" w:pos="72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FDB4C" w14:textId="77777777" w:rsidR="0051250E" w:rsidRPr="00E64C99" w:rsidRDefault="0051250E" w:rsidP="00C96717">
            <w:pPr>
              <w:tabs>
                <w:tab w:val="decimal" w:pos="7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CEE51" w14:textId="77777777" w:rsidR="0051250E" w:rsidRPr="00E64C99" w:rsidRDefault="0051250E" w:rsidP="00C96717">
            <w:pPr>
              <w:tabs>
                <w:tab w:val="decimal" w:pos="7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1.31</w:t>
            </w:r>
          </w:p>
        </w:tc>
      </w:tr>
      <w:tr w:rsidR="0051250E" w:rsidRPr="00E64C99" w14:paraId="76EB0FD8" w14:textId="77777777" w:rsidTr="00C96717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4D09E" w14:textId="77777777" w:rsidR="0051250E" w:rsidRPr="00E64C99" w:rsidRDefault="0051250E" w:rsidP="00C96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 xml:space="preserve">Fine 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E64C99">
              <w:rPr>
                <w:rFonts w:ascii="Times New Roman" w:hAnsi="Times New Roman" w:cs="Times New Roman"/>
                <w:color w:val="000000"/>
              </w:rPr>
              <w:t>imeston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44178A" w14:textId="77777777" w:rsidR="0051250E" w:rsidRPr="00E64C99" w:rsidRDefault="0051250E" w:rsidP="00C96717">
            <w:pPr>
              <w:tabs>
                <w:tab w:val="decimal" w:pos="0"/>
              </w:tabs>
              <w:spacing w:after="0" w:line="240" w:lineRule="auto"/>
              <w:ind w:left="-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C47D050" w14:textId="77777777" w:rsidR="0051250E" w:rsidRPr="00E64C99" w:rsidRDefault="0051250E" w:rsidP="00C96717">
            <w:pPr>
              <w:tabs>
                <w:tab w:val="decimal" w:pos="0"/>
              </w:tabs>
              <w:spacing w:after="0" w:line="240" w:lineRule="auto"/>
              <w:ind w:left="-8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F7C54" w14:textId="77777777" w:rsidR="0051250E" w:rsidRPr="00E64C99" w:rsidRDefault="0051250E" w:rsidP="00C96717">
            <w:pPr>
              <w:tabs>
                <w:tab w:val="decimal" w:pos="1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198AD" w14:textId="77777777" w:rsidR="0051250E" w:rsidRPr="00E64C99" w:rsidRDefault="0051250E" w:rsidP="00C96717">
            <w:pPr>
              <w:tabs>
                <w:tab w:val="decimal" w:pos="6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1.02</w:t>
            </w:r>
          </w:p>
        </w:tc>
      </w:tr>
      <w:tr w:rsidR="0051250E" w:rsidRPr="00E64C99" w14:paraId="6955A22C" w14:textId="77777777" w:rsidTr="00C96717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BB9FF" w14:textId="77777777" w:rsidR="0051250E" w:rsidRPr="00E64C99" w:rsidRDefault="0051250E" w:rsidP="00C96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>Vitamin Premix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AB2E19" w14:textId="77777777" w:rsidR="0051250E" w:rsidRPr="00E64C99" w:rsidRDefault="0051250E" w:rsidP="00C96717">
            <w:pPr>
              <w:tabs>
                <w:tab w:val="decimal" w:pos="0"/>
              </w:tabs>
              <w:spacing w:after="0" w:line="240" w:lineRule="auto"/>
              <w:ind w:left="-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E145357" w14:textId="77777777" w:rsidR="0051250E" w:rsidRPr="00E64C99" w:rsidRDefault="0051250E" w:rsidP="00C96717">
            <w:pPr>
              <w:tabs>
                <w:tab w:val="decimal" w:pos="0"/>
              </w:tabs>
              <w:spacing w:after="0" w:line="240" w:lineRule="auto"/>
              <w:ind w:left="-8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E1DC7" w14:textId="77777777" w:rsidR="0051250E" w:rsidRPr="00E64C99" w:rsidRDefault="0051250E" w:rsidP="00C96717">
            <w:pPr>
              <w:tabs>
                <w:tab w:val="decimal" w:pos="1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927B9" w14:textId="77777777" w:rsidR="0051250E" w:rsidRPr="00E64C99" w:rsidRDefault="0051250E" w:rsidP="00C96717">
            <w:pPr>
              <w:tabs>
                <w:tab w:val="decimal" w:pos="15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05</w:t>
            </w:r>
          </w:p>
        </w:tc>
      </w:tr>
      <w:tr w:rsidR="0051250E" w:rsidRPr="00E64C99" w14:paraId="11B11DF6" w14:textId="77777777" w:rsidTr="00C96717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B5425" w14:textId="77777777" w:rsidR="0051250E" w:rsidRPr="00E64C99" w:rsidRDefault="0051250E" w:rsidP="00C96717">
            <w:pPr>
              <w:tabs>
                <w:tab w:val="decimal" w:pos="450"/>
              </w:tabs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 xml:space="preserve">Mineral Premix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17C0F9" w14:textId="77777777" w:rsidR="0051250E" w:rsidRPr="00E64C99" w:rsidRDefault="0051250E" w:rsidP="00C96717">
            <w:pPr>
              <w:tabs>
                <w:tab w:val="decimal" w:pos="63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2C668" w14:textId="77777777" w:rsidR="0051250E" w:rsidRPr="00E64C99" w:rsidRDefault="0051250E" w:rsidP="00C96717">
            <w:pPr>
              <w:tabs>
                <w:tab w:val="decimal" w:pos="720"/>
              </w:tabs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2553A" w14:textId="77777777" w:rsidR="0051250E" w:rsidRPr="00E64C99" w:rsidRDefault="0051250E" w:rsidP="00C96717">
            <w:pPr>
              <w:tabs>
                <w:tab w:val="decimal" w:pos="750"/>
              </w:tabs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C7CEB" w14:textId="77777777" w:rsidR="0051250E" w:rsidRPr="00E64C99" w:rsidRDefault="0051250E" w:rsidP="00C96717">
            <w:pPr>
              <w:tabs>
                <w:tab w:val="decimal" w:pos="780"/>
              </w:tabs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20</w:t>
            </w:r>
          </w:p>
        </w:tc>
      </w:tr>
      <w:tr w:rsidR="0051250E" w:rsidRPr="00E64C99" w14:paraId="51B84410" w14:textId="77777777" w:rsidTr="00C96717">
        <w:trPr>
          <w:trHeight w:val="144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D730FF" w14:textId="77777777" w:rsidR="0051250E" w:rsidRPr="00E64C99" w:rsidRDefault="0051250E" w:rsidP="00C96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 xml:space="preserve">Sodium 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E64C99">
              <w:rPr>
                <w:rFonts w:ascii="Times New Roman" w:hAnsi="Times New Roman" w:cs="Times New Roman"/>
                <w:color w:val="000000"/>
              </w:rPr>
              <w:t>icarbonate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47F7D2E" w14:textId="77777777" w:rsidR="0051250E" w:rsidRPr="00E64C99" w:rsidRDefault="0051250E" w:rsidP="00C96717">
            <w:pPr>
              <w:tabs>
                <w:tab w:val="decimal" w:pos="630"/>
              </w:tabs>
              <w:spacing w:after="0" w:line="240" w:lineRule="auto"/>
              <w:ind w:left="-84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</w:tcPr>
          <w:p w14:paraId="49F21FAF" w14:textId="77777777" w:rsidR="0051250E" w:rsidRPr="00E64C99" w:rsidRDefault="0051250E" w:rsidP="00C96717">
            <w:pPr>
              <w:tabs>
                <w:tab w:val="decimal" w:pos="720"/>
              </w:tabs>
              <w:spacing w:after="0" w:line="240" w:lineRule="auto"/>
              <w:ind w:left="-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B64B79" w14:textId="77777777" w:rsidR="0051250E" w:rsidRPr="00E64C99" w:rsidRDefault="0051250E" w:rsidP="00C96717">
            <w:pPr>
              <w:tabs>
                <w:tab w:val="decimal" w:pos="75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47A4510" w14:textId="77777777" w:rsidR="0051250E" w:rsidRPr="00E64C99" w:rsidRDefault="0051250E" w:rsidP="00C96717">
            <w:pPr>
              <w:tabs>
                <w:tab w:val="decimal" w:pos="78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19</w:t>
            </w:r>
          </w:p>
        </w:tc>
      </w:tr>
      <w:tr w:rsidR="0051250E" w:rsidRPr="00E64C99" w14:paraId="1D7F7E9C" w14:textId="77777777" w:rsidTr="00C96717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7FE12" w14:textId="77777777" w:rsidR="0051250E" w:rsidRPr="00E64C99" w:rsidRDefault="0051250E" w:rsidP="00C96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odium chlori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7AAD5E" w14:textId="77777777" w:rsidR="0051250E" w:rsidRPr="00E64C99" w:rsidRDefault="0051250E" w:rsidP="00C96717">
            <w:pPr>
              <w:tabs>
                <w:tab w:val="decimal" w:pos="630"/>
              </w:tabs>
              <w:spacing w:after="0" w:line="240" w:lineRule="auto"/>
              <w:ind w:left="-84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159A4CD" w14:textId="77777777" w:rsidR="0051250E" w:rsidRPr="00E64C99" w:rsidRDefault="0051250E" w:rsidP="00C96717">
            <w:pPr>
              <w:tabs>
                <w:tab w:val="decimal" w:pos="720"/>
              </w:tabs>
              <w:spacing w:after="0" w:line="240" w:lineRule="auto"/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4020C" w14:textId="77777777" w:rsidR="0051250E" w:rsidRPr="00E64C99" w:rsidRDefault="0051250E" w:rsidP="00C96717">
            <w:pPr>
              <w:tabs>
                <w:tab w:val="decimal" w:pos="7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F5B55" w14:textId="77777777" w:rsidR="0051250E" w:rsidRPr="00E64C99" w:rsidRDefault="0051250E" w:rsidP="00C96717">
            <w:pPr>
              <w:tabs>
                <w:tab w:val="decimal" w:pos="7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34</w:t>
            </w:r>
          </w:p>
        </w:tc>
      </w:tr>
      <w:tr w:rsidR="0051250E" w:rsidRPr="00E64C99" w14:paraId="0437E697" w14:textId="77777777" w:rsidTr="00C96717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8D906" w14:textId="77777777" w:rsidR="0051250E" w:rsidRPr="00E64C99" w:rsidRDefault="0051250E" w:rsidP="00C96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>Liquid-M</w:t>
            </w:r>
            <w:r>
              <w:rPr>
                <w:rFonts w:ascii="Times New Roman" w:hAnsi="Times New Roman" w:cs="Times New Roman"/>
                <w:color w:val="000000"/>
              </w:rPr>
              <w:t>ethionine</w:t>
            </w:r>
            <w:r w:rsidRPr="00E64C9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1A976B" w14:textId="77777777" w:rsidR="0051250E" w:rsidRPr="00E64C99" w:rsidRDefault="0051250E" w:rsidP="00C96717">
            <w:pPr>
              <w:tabs>
                <w:tab w:val="decimal" w:pos="810"/>
              </w:tabs>
              <w:spacing w:after="0" w:line="240" w:lineRule="auto"/>
              <w:ind w:left="-84"/>
              <w:rPr>
                <w:rFonts w:ascii="Times New Roman" w:hAnsi="Times New Roman" w:cs="Times New Roman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>88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02FAE5A" w14:textId="77777777" w:rsidR="0051250E" w:rsidRPr="00E64C99" w:rsidRDefault="0051250E" w:rsidP="00C96717">
            <w:pPr>
              <w:tabs>
                <w:tab w:val="decimal" w:pos="720"/>
              </w:tabs>
              <w:spacing w:after="0" w:line="240" w:lineRule="auto"/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07B4D" w14:textId="77777777" w:rsidR="0051250E" w:rsidRPr="00E64C99" w:rsidRDefault="0051250E" w:rsidP="00C96717">
            <w:pPr>
              <w:tabs>
                <w:tab w:val="decimal" w:pos="7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71330" w14:textId="77777777" w:rsidR="0051250E" w:rsidRPr="00E64C99" w:rsidRDefault="0051250E" w:rsidP="00C96717">
            <w:pPr>
              <w:tabs>
                <w:tab w:val="decimal" w:pos="7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24</w:t>
            </w:r>
          </w:p>
        </w:tc>
      </w:tr>
      <w:tr w:rsidR="0051250E" w:rsidRPr="00E64C99" w14:paraId="7FAD9948" w14:textId="77777777" w:rsidTr="00C96717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5F3A3" w14:textId="77777777" w:rsidR="0051250E" w:rsidRPr="00E64C99" w:rsidRDefault="0051250E" w:rsidP="00C96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 xml:space="preserve">L-Lysine HCl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B0AAAD" w14:textId="77777777" w:rsidR="0051250E" w:rsidRPr="00E64C99" w:rsidRDefault="0051250E" w:rsidP="00C96717">
            <w:pPr>
              <w:tabs>
                <w:tab w:val="decimal" w:pos="810"/>
              </w:tabs>
              <w:spacing w:after="0" w:line="240" w:lineRule="auto"/>
              <w:ind w:left="-84"/>
              <w:rPr>
                <w:rFonts w:ascii="Times New Roman" w:hAnsi="Times New Roman" w:cs="Times New Roman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>78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2908F6F" w14:textId="77777777" w:rsidR="0051250E" w:rsidRPr="00E64C99" w:rsidRDefault="0051250E" w:rsidP="00C96717">
            <w:pPr>
              <w:tabs>
                <w:tab w:val="decimal" w:pos="720"/>
              </w:tabs>
              <w:spacing w:after="0" w:line="240" w:lineRule="auto"/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B4DF9" w14:textId="77777777" w:rsidR="0051250E" w:rsidRPr="00E64C99" w:rsidRDefault="0051250E" w:rsidP="00C96717">
            <w:pPr>
              <w:tabs>
                <w:tab w:val="decimal" w:pos="7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B0938" w14:textId="77777777" w:rsidR="0051250E" w:rsidRPr="00E64C99" w:rsidRDefault="0051250E" w:rsidP="00C96717">
            <w:pPr>
              <w:tabs>
                <w:tab w:val="decimal" w:pos="7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11</w:t>
            </w:r>
          </w:p>
        </w:tc>
      </w:tr>
      <w:tr w:rsidR="0051250E" w:rsidRPr="00E64C99" w14:paraId="15504CC6" w14:textId="77777777" w:rsidTr="00C96717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E6D98" w14:textId="77777777" w:rsidR="0051250E" w:rsidRPr="00E64C99" w:rsidRDefault="0051250E" w:rsidP="00C96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 xml:space="preserve">Threonine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1F459A" w14:textId="77777777" w:rsidR="0051250E" w:rsidRPr="00E64C99" w:rsidRDefault="0051250E" w:rsidP="00C96717">
            <w:pPr>
              <w:tabs>
                <w:tab w:val="decimal" w:pos="810"/>
              </w:tabs>
              <w:spacing w:after="0" w:line="240" w:lineRule="auto"/>
              <w:ind w:left="-84"/>
              <w:rPr>
                <w:rFonts w:ascii="Times New Roman" w:hAnsi="Times New Roman" w:cs="Times New Roman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>98%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3BDCF35" w14:textId="77777777" w:rsidR="0051250E" w:rsidRPr="00E64C99" w:rsidRDefault="0051250E" w:rsidP="00C96717">
            <w:pPr>
              <w:tabs>
                <w:tab w:val="decimal" w:pos="720"/>
              </w:tabs>
              <w:spacing w:after="0" w:line="240" w:lineRule="auto"/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2E8D1" w14:textId="77777777" w:rsidR="0051250E" w:rsidRPr="00E64C99" w:rsidRDefault="0051250E" w:rsidP="00C96717">
            <w:pPr>
              <w:tabs>
                <w:tab w:val="decimal" w:pos="7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A551F" w14:textId="77777777" w:rsidR="0051250E" w:rsidRPr="00E64C99" w:rsidRDefault="0051250E" w:rsidP="00C96717">
            <w:pPr>
              <w:tabs>
                <w:tab w:val="decimal" w:pos="7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05</w:t>
            </w:r>
          </w:p>
        </w:tc>
      </w:tr>
      <w:tr w:rsidR="0051250E" w:rsidRPr="00E64C99" w14:paraId="05E6B6B8" w14:textId="77777777" w:rsidTr="00C96717">
        <w:trPr>
          <w:trHeight w:val="144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9DF87C" w14:textId="77777777" w:rsidR="0051250E" w:rsidRPr="00E64C99" w:rsidRDefault="0051250E" w:rsidP="00C967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 xml:space="preserve">Choline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27B7E" w14:textId="77777777" w:rsidR="0051250E" w:rsidRPr="00E64C99" w:rsidRDefault="0051250E" w:rsidP="00C96717">
            <w:pPr>
              <w:tabs>
                <w:tab w:val="decimal" w:pos="810"/>
              </w:tabs>
              <w:spacing w:after="0" w:line="240" w:lineRule="auto"/>
              <w:ind w:left="-84"/>
              <w:rPr>
                <w:rFonts w:ascii="Times New Roman" w:hAnsi="Times New Roman" w:cs="Times New Roman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>70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897CC" w14:textId="77777777" w:rsidR="0051250E" w:rsidRPr="00E64C99" w:rsidRDefault="0051250E" w:rsidP="00C96717">
            <w:pPr>
              <w:tabs>
                <w:tab w:val="decimal" w:pos="720"/>
              </w:tabs>
              <w:spacing w:after="0" w:line="240" w:lineRule="auto"/>
              <w:ind w:left="-84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42CE0" w14:textId="77777777" w:rsidR="0051250E" w:rsidRPr="00E64C99" w:rsidRDefault="0051250E" w:rsidP="00C96717">
            <w:pPr>
              <w:tabs>
                <w:tab w:val="decimal" w:pos="75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FA56F5" w14:textId="77777777" w:rsidR="0051250E" w:rsidRPr="00E64C99" w:rsidRDefault="0051250E" w:rsidP="00C96717">
            <w:pPr>
              <w:tabs>
                <w:tab w:val="decimal" w:pos="780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4C99">
              <w:rPr>
                <w:rFonts w:ascii="Times New Roman" w:hAnsi="Times New Roman" w:cs="Times New Roman"/>
              </w:rPr>
              <w:t>0.08</w:t>
            </w:r>
          </w:p>
        </w:tc>
      </w:tr>
      <w:tr w:rsidR="0051250E" w:rsidRPr="00E64C99" w14:paraId="10D759E3" w14:textId="77777777" w:rsidTr="00C96717">
        <w:trPr>
          <w:trHeight w:val="144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FC6FC8" w14:textId="77777777" w:rsidR="0051250E" w:rsidRPr="00E64C99" w:rsidRDefault="0051250E" w:rsidP="00C9671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E64C99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93BAD" w14:textId="77777777" w:rsidR="0051250E" w:rsidRPr="00E64C99" w:rsidRDefault="0051250E" w:rsidP="00C96717">
            <w:pPr>
              <w:tabs>
                <w:tab w:val="decimal" w:pos="720"/>
              </w:tabs>
              <w:spacing w:after="0" w:line="240" w:lineRule="auto"/>
              <w:ind w:left="-84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3249B" w14:textId="77777777" w:rsidR="0051250E" w:rsidRPr="00E64C99" w:rsidRDefault="0051250E" w:rsidP="00C96717">
            <w:pPr>
              <w:tabs>
                <w:tab w:val="decimal" w:pos="810"/>
              </w:tabs>
              <w:spacing w:after="0" w:line="240" w:lineRule="auto"/>
              <w:ind w:left="-84"/>
              <w:rPr>
                <w:rFonts w:ascii="Times New Roman" w:hAnsi="Times New Roman" w:cs="Times New Roman"/>
              </w:rPr>
            </w:pPr>
            <w:r w:rsidRPr="00E64C9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01018" w14:textId="77777777" w:rsidR="0051250E" w:rsidRPr="00E64C99" w:rsidRDefault="0051250E" w:rsidP="00C96717">
            <w:pPr>
              <w:tabs>
                <w:tab w:val="decimal" w:pos="84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E64C99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6654FE" w14:textId="77777777" w:rsidR="0051250E" w:rsidRPr="00E64C99" w:rsidRDefault="0051250E" w:rsidP="00C96717">
            <w:pPr>
              <w:tabs>
                <w:tab w:val="decimal" w:pos="87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E64C99">
              <w:rPr>
                <w:rFonts w:ascii="Times New Roman" w:hAnsi="Times New Roman" w:cs="Times New Roman"/>
              </w:rPr>
              <w:t>100.0</w:t>
            </w:r>
          </w:p>
        </w:tc>
      </w:tr>
      <w:tr w:rsidR="0051250E" w:rsidRPr="00107BAA" w14:paraId="05A4BC2B" w14:textId="77777777" w:rsidTr="00C96717">
        <w:trPr>
          <w:trHeight w:val="288"/>
        </w:trPr>
        <w:tc>
          <w:tcPr>
            <w:tcW w:w="9270" w:type="dxa"/>
            <w:gridSpan w:val="5"/>
            <w:tcBorders>
              <w:left w:val="nil"/>
              <w:bottom w:val="double" w:sz="4" w:space="0" w:color="auto"/>
              <w:right w:val="nil"/>
            </w:tcBorders>
          </w:tcPr>
          <w:p w14:paraId="30A00320" w14:textId="77777777" w:rsidR="0051250E" w:rsidRPr="00F4489C" w:rsidRDefault="0051250E" w:rsidP="00C96717">
            <w:pP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8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nal feed composition </w:t>
            </w:r>
          </w:p>
        </w:tc>
      </w:tr>
      <w:tr w:rsidR="0051250E" w:rsidRPr="00107BAA" w14:paraId="638A3640" w14:textId="77777777" w:rsidTr="00C96717">
        <w:trPr>
          <w:trHeight w:val="144"/>
        </w:trPr>
        <w:tc>
          <w:tcPr>
            <w:tcW w:w="26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D3736C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Nutrient</w:t>
            </w:r>
          </w:p>
        </w:tc>
        <w:tc>
          <w:tcPr>
            <w:tcW w:w="16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FFB9BF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Unit</w:t>
            </w:r>
          </w:p>
        </w:tc>
        <w:tc>
          <w:tcPr>
            <w:tcW w:w="1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85A11E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82AF5F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8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8EC78D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51250E" w:rsidRPr="00107BAA" w14:paraId="71767F37" w14:textId="77777777" w:rsidTr="00C96717">
        <w:trPr>
          <w:trHeight w:val="144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85020C6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 xml:space="preserve">M.E. </w:t>
            </w:r>
            <w:r>
              <w:rPr>
                <w:rFonts w:ascii="Times New Roman" w:hAnsi="Times New Roman" w:cs="Times New Roman"/>
                <w:color w:val="000000"/>
              </w:rPr>
              <w:t>poultr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</w:tcPr>
          <w:p w14:paraId="45061882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cal</w:t>
            </w:r>
            <w:r w:rsidRPr="00107BAA">
              <w:rPr>
                <w:rFonts w:ascii="Times New Roman" w:hAnsi="Times New Roman" w:cs="Times New Roman"/>
                <w:color w:val="000000"/>
              </w:rPr>
              <w:t>/</w:t>
            </w:r>
            <w:r>
              <w:rPr>
                <w:rFonts w:ascii="Times New Roman" w:hAnsi="Times New Roman" w:cs="Times New Roman"/>
                <w:color w:val="000000"/>
              </w:rPr>
              <w:t>kg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E6FF22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301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D66EE7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3065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696C90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3113</w:t>
            </w:r>
          </w:p>
        </w:tc>
      </w:tr>
      <w:tr w:rsidR="0051250E" w:rsidRPr="00107BAA" w14:paraId="2E1DF4CB" w14:textId="77777777" w:rsidTr="00C96717">
        <w:trPr>
          <w:trHeight w:val="144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FB55F1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rotein</w:t>
            </w:r>
            <w:r w:rsidRPr="00107BAA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crud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A1CED38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C5620B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22.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F44FF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20.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16AE00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</w:tr>
      <w:tr w:rsidR="0051250E" w:rsidRPr="00107BAA" w14:paraId="18114C7C" w14:textId="77777777" w:rsidTr="00C96717">
        <w:trPr>
          <w:trHeight w:val="144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44CB77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at</w:t>
            </w:r>
            <w:r w:rsidRPr="00107BAA">
              <w:rPr>
                <w:rFonts w:ascii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</w:rPr>
              <w:t>crud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03E6527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BB699A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F0A05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C029D2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</w:tr>
      <w:tr w:rsidR="0051250E" w:rsidRPr="00107BAA" w14:paraId="66D19061" w14:textId="77777777" w:rsidTr="00C96717">
        <w:trPr>
          <w:trHeight w:val="144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AFF9CD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C0F159F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D6108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405BE1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196C3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51250E" w:rsidRPr="00107BAA" w14:paraId="61ED687D" w14:textId="77777777" w:rsidTr="00C96717">
        <w:trPr>
          <w:trHeight w:val="144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9CB567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hosphorus, availabl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6E7F3ED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85BE2F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DE1148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9A28A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51250E" w:rsidRPr="00107BAA" w14:paraId="42063700" w14:textId="77777777" w:rsidTr="00C96717">
        <w:trPr>
          <w:trHeight w:val="144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CE73E0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odium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A404ADD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84EF1B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D5AB15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14162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51250E" w:rsidRPr="00107BAA" w14:paraId="63477B6A" w14:textId="77777777" w:rsidTr="00C96717">
        <w:trPr>
          <w:trHeight w:val="144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78D225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otassium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D22926F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58809E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4B1480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5E49F1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51250E" w:rsidRPr="00107BAA" w14:paraId="02C5AC02" w14:textId="77777777" w:rsidTr="00C96717">
        <w:trPr>
          <w:trHeight w:val="144"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567BAE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hloride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8D3AAD0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CB6EB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12288B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AA27CD" w14:textId="77777777" w:rsidR="0051250E" w:rsidRPr="00107BAA" w:rsidRDefault="0051250E" w:rsidP="00C96717">
            <w:pPr>
              <w:tabs>
                <w:tab w:val="decimal" w:pos="0"/>
              </w:tabs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107BAA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</w:tbl>
    <w:p w14:paraId="42822ACA" w14:textId="77777777" w:rsidR="00590408" w:rsidRDefault="0051250E"/>
    <w:sectPr w:rsidR="00590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50E"/>
    <w:rsid w:val="001C7BCE"/>
    <w:rsid w:val="0049153A"/>
    <w:rsid w:val="0051250E"/>
    <w:rsid w:val="00743867"/>
    <w:rsid w:val="007E0D62"/>
    <w:rsid w:val="008109E5"/>
    <w:rsid w:val="009F1753"/>
    <w:rsid w:val="00A4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7D054"/>
  <w15:chartTrackingRefBased/>
  <w15:docId w15:val="{AE529B01-547E-4261-BD2E-C3A20764D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50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sid w:val="0049153A"/>
    <w:pPr>
      <w:spacing w:after="200" w:line="276" w:lineRule="auto"/>
    </w:pPr>
    <w:rPr>
      <w:rFonts w:cs="Segoe UI"/>
      <w:szCs w:val="18"/>
    </w:rPr>
  </w:style>
  <w:style w:type="character" w:customStyle="1" w:styleId="BalloonTextChar">
    <w:name w:val="Balloon Text Char"/>
    <w:basedOn w:val="DefaultParagraphFont"/>
    <w:link w:val="BalloonText"/>
    <w:rsid w:val="0049153A"/>
    <w:rPr>
      <w:rFonts w:asciiTheme="minorHAnsi" w:hAnsiTheme="minorHAnsi" w:cs="Segoe UI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Duane Rhoads</dc:creator>
  <cp:keywords/>
  <dc:description/>
  <cp:lastModifiedBy>Douglas Duane Rhoads</cp:lastModifiedBy>
  <cp:revision>1</cp:revision>
  <dcterms:created xsi:type="dcterms:W3CDTF">2021-12-25T14:00:00Z</dcterms:created>
  <dcterms:modified xsi:type="dcterms:W3CDTF">2021-12-25T14:01:00Z</dcterms:modified>
</cp:coreProperties>
</file>